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C02" w:rsidRPr="00CC1890" w:rsidRDefault="00B73C02" w:rsidP="00B73C02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</w:pPr>
      <w:r w:rsidRPr="00CC1890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S</w:t>
      </w:r>
      <w:r w:rsidR="00867374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4</w:t>
      </w:r>
      <w:bookmarkStart w:id="0" w:name="_GoBack"/>
      <w:bookmarkEnd w:id="0"/>
      <w:r w:rsidRPr="00CC1890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 Table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93"/>
        <w:gridCol w:w="834"/>
        <w:gridCol w:w="835"/>
        <w:gridCol w:w="834"/>
        <w:gridCol w:w="835"/>
        <w:gridCol w:w="835"/>
        <w:gridCol w:w="834"/>
        <w:gridCol w:w="835"/>
        <w:gridCol w:w="835"/>
        <w:gridCol w:w="834"/>
        <w:gridCol w:w="835"/>
        <w:gridCol w:w="835"/>
        <w:gridCol w:w="834"/>
        <w:gridCol w:w="835"/>
        <w:gridCol w:w="835"/>
      </w:tblGrid>
      <w:tr w:rsidR="00B73C02" w:rsidRPr="00867374" w:rsidTr="005F20C7">
        <w:trPr>
          <w:trHeight w:val="300"/>
        </w:trPr>
        <w:tc>
          <w:tcPr>
            <w:tcW w:w="1242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1293" w:type="dxa"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11685" w:type="dxa"/>
            <w:gridSpan w:val="14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jc w:val="center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kern w:val="3"/>
                <w:sz w:val="20"/>
                <w:szCs w:val="20"/>
                <w:lang w:val="en-GB" w:eastAsia="zh-CN"/>
              </w:rPr>
              <w:t>Nucleotide at position of reference sequence AF069059 (BIII)</w:t>
            </w: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1293" w:type="dxa"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39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99</w:t>
            </w: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147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150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204</w:t>
            </w: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219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237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276</w:t>
            </w: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309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330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336</w:t>
            </w: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360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387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402</w:t>
            </w: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1293" w:type="dxa"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C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C</w:t>
            </w: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T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G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C</w:t>
            </w: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T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T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T</w:t>
            </w: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C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C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C</w:t>
            </w: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C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C</w:t>
            </w: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G</w:t>
            </w: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Isolate</w:t>
            </w:r>
          </w:p>
        </w:tc>
        <w:tc>
          <w:tcPr>
            <w:tcW w:w="1293" w:type="dxa"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20"/>
                <w:szCs w:val="20"/>
                <w:lang w:val="en-GB" w:eastAsia="zh-CN"/>
              </w:rPr>
              <w:t>Number of isolates</w:t>
            </w: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4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835" w:type="dxa"/>
            <w:noWrap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KT310374</w:t>
            </w:r>
          </w:p>
        </w:tc>
        <w:tc>
          <w:tcPr>
            <w:tcW w:w="1293" w:type="dxa"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R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.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R</w:t>
            </w: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KT310375</w:t>
            </w:r>
          </w:p>
        </w:tc>
        <w:tc>
          <w:tcPr>
            <w:tcW w:w="1293" w:type="dxa"/>
            <w:vAlign w:val="center"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T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.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.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T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.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.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Y</w:t>
            </w:r>
          </w:p>
        </w:tc>
        <w:tc>
          <w:tcPr>
            <w:tcW w:w="834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.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.</w:t>
            </w:r>
          </w:p>
        </w:tc>
        <w:tc>
          <w:tcPr>
            <w:tcW w:w="835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.</w:t>
            </w:r>
          </w:p>
        </w:tc>
      </w:tr>
    </w:tbl>
    <w:p w:rsidR="00B73C02" w:rsidRPr="00CC1890" w:rsidRDefault="00B73C02" w:rsidP="003A0E21">
      <w:pPr>
        <w:suppressAutoHyphens/>
        <w:autoSpaceDN w:val="0"/>
        <w:spacing w:before="120"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</w:pPr>
      <w:r w:rsidRPr="00CC1890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>R: A/G; Y: C/T.</w:t>
      </w:r>
    </w:p>
    <w:p w:rsidR="00B73C02" w:rsidRPr="00CC1890" w:rsidRDefault="00B73C02" w:rsidP="00B73C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A49C0" w:rsidRDefault="002A49C0"/>
    <w:sectPr w:rsidR="002A49C0" w:rsidSect="00B73C02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, 'Arial Unicode MS'"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MS Mincho"/>
        <w:color w:val="000000"/>
        <w:sz w:val="24"/>
        <w:szCs w:val="20"/>
        <w:lang w:val="en-GB"/>
      </w:rPr>
    </w:lvl>
  </w:abstractNum>
  <w:abstractNum w:abstractNumId="1">
    <w:nsid w:val="13A7191E"/>
    <w:multiLevelType w:val="multilevel"/>
    <w:tmpl w:val="171870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BF17BC2"/>
    <w:multiLevelType w:val="hybridMultilevel"/>
    <w:tmpl w:val="0C4C13D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0E24F0"/>
    <w:multiLevelType w:val="multilevel"/>
    <w:tmpl w:val="7E8E7BD0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02"/>
    <w:rsid w:val="002A49C0"/>
    <w:rsid w:val="00336502"/>
    <w:rsid w:val="003A0E21"/>
    <w:rsid w:val="00867374"/>
    <w:rsid w:val="00B17D02"/>
    <w:rsid w:val="00B7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onio Carmena Jimenez</dc:creator>
  <cp:lastModifiedBy>David Antonio Carmena Jimenez</cp:lastModifiedBy>
  <cp:revision>4</cp:revision>
  <dcterms:created xsi:type="dcterms:W3CDTF">2015-08-24T16:47:00Z</dcterms:created>
  <dcterms:modified xsi:type="dcterms:W3CDTF">2015-10-20T15:08:00Z</dcterms:modified>
</cp:coreProperties>
</file>